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Legends to Supplementary Figur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 HNK increases the expression of ATG proteins. </w:t>
      </w:r>
      <w:r>
        <w:rPr/>
        <w:t xml:space="preserve">Immunoblot analysis of pATG1, ATG5, ATG7 and BECN1 in breast cancer cells treated with 5 µM HNK for indicated time intervals. ACTB was used as a loading control. The bar graphs represent densitometric analyses of immunoblot signals using ImageJ softwar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</w:rPr>
      </w:pPr>
      <w:r>
        <w:rPr>
          <w:b/>
        </w:rPr>
        <w:t xml:space="preserve">Supplementary Figure 2 Inhibition of autophagy increases HNK-mediated reduction in cell survival.  </w:t>
      </w:r>
      <w:r>
        <w:rPr/>
        <w:t xml:space="preserve">MCF7 </w:t>
      </w:r>
      <w:r>
        <w:rPr>
          <w:b/>
        </w:rPr>
        <w:t>(A)</w:t>
      </w:r>
      <w:r>
        <w:rPr/>
        <w:t xml:space="preserve"> and MDA-MB-231 </w:t>
      </w:r>
      <w:r>
        <w:rPr>
          <w:b/>
        </w:rPr>
        <w:t>(B)</w:t>
      </w:r>
      <w:r>
        <w:rPr/>
        <w:t xml:space="preserve"> cells were treated with 5 µM HNK alone or in combination with 4 mM 3-methyladenine (3MA) or 200 nM bafilomycin A</w:t>
      </w:r>
      <w:r>
        <w:rPr>
          <w:vertAlign w:val="subscript"/>
        </w:rPr>
        <w:t>1</w:t>
      </w:r>
      <w:r>
        <w:rPr/>
        <w:t xml:space="preserve"> (Baf) or 25 μM chloroquine (CQ) for 24 h as indicated and subjected to Trypan blue exclusion assay. </w:t>
      </w:r>
      <w:r>
        <w:rPr>
          <w:color w:val="000000"/>
        </w:rPr>
        <w:t xml:space="preserve">* </w:t>
      </w:r>
      <w:r>
        <w:rPr>
          <w:i/>
          <w:color w:val="000000"/>
        </w:rPr>
        <w:t>P</w:t>
      </w:r>
      <w:r>
        <w:rPr>
          <w:color w:val="000000"/>
        </w:rPr>
        <w:t xml:space="preserve"> &lt; 0.05, compared with control; </w:t>
      </w:r>
      <w:r>
        <w:rPr>
          <w:color w:val="000000"/>
          <w:vertAlign w:val="superscript"/>
        </w:rPr>
        <w:t>*</w:t>
      </w:r>
      <w:r>
        <w:rPr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 xml:space="preserve"> &lt; 0.05, compared with HNK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3 HNK increases the expression of STK11 and AMPK and decreases the expression of p-p70S6K and p-4EBP1. (A) </w:t>
      </w:r>
      <w:r>
        <w:rPr/>
        <w:t xml:space="preserve">Total protein lysates of MCF7 cells treated with 5 µM HNK for indicated times and immunoblotted for the expression of STK11, p-AMPK and AMPK. ACTB was used as a loading control. </w:t>
      </w:r>
      <w:r>
        <w:rPr>
          <w:b/>
        </w:rPr>
        <w:t>(B)</w:t>
      </w:r>
      <w:r>
        <w:rPr/>
        <w:t xml:space="preserve"> Total protein lysates of MCF7 and MDA-MB-231 cells treated with 5 µM HNK for 12 h and immunoblotted for the expression of p4EBP1 and p-P70S6K. ACTB was used as a loading control. 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ntextualextensionhighlightmsfontcolorthemeprimarymsbordercolorthemeprimaryident40824138">
    <w:name w:val="contextualextensionhighlight ms-font-color-themeprimary ms-border-color-themeprimary ident_4082_4138"/>
    <w:basedOn w:val="DefaultParagraphFont"/>
    <w:qFormat/>
    <w:rPr/>
  </w:style>
  <w:style w:type="character" w:styleId="Allowtextselection">
    <w:name w:val="allowtextselec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Xmsonormal">
    <w:name w:val="x_msonormal"/>
    <w:basedOn w:val="Normal"/>
    <w:qFormat/>
    <w:pPr>
      <w:spacing w:before="280" w:after="280"/>
    </w:pPr>
    <w:rPr>
      <w:lang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11:17:00Z</dcterms:created>
  <dc:creator>Radhey Radhey _PC</dc:creator>
  <dc:description/>
  <dc:language>en-US</dc:language>
  <cp:lastModifiedBy>Radhey Radhey _PC</cp:lastModifiedBy>
  <dcterms:modified xsi:type="dcterms:W3CDTF">2020-08-08T11:17:00Z</dcterms:modified>
  <cp:revision>2</cp:revision>
  <dc:subject/>
  <dc:title>Christine Ambrosone</dc:title>
</cp:coreProperties>
</file>